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77EC" w14:textId="77777777" w:rsidR="00F31FD3" w:rsidRPr="002771FB" w:rsidRDefault="00F31FD3" w:rsidP="00F31FD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10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>. Details of the proteins for which heterologous recombinant expression from symbionts cDNA was successful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The annotation was performed against the NCBI non-redundant database, the signal peptides were identified with the Signal P4.1 server and the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CAZy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domains were searched using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dbCAN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. Dis. bonds=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disulfide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bonds.</w:t>
      </w:r>
    </w:p>
    <w:tbl>
      <w:tblPr>
        <w:tblStyle w:val="TableGrid"/>
        <w:tblW w:w="15436" w:type="dxa"/>
        <w:jc w:val="center"/>
        <w:tblLayout w:type="fixed"/>
        <w:tblLook w:val="0000" w:firstRow="0" w:lastRow="0" w:firstColumn="0" w:lastColumn="0" w:noHBand="0" w:noVBand="0"/>
      </w:tblPr>
      <w:tblGrid>
        <w:gridCol w:w="1545"/>
        <w:gridCol w:w="1275"/>
        <w:gridCol w:w="851"/>
        <w:gridCol w:w="3260"/>
        <w:gridCol w:w="3119"/>
        <w:gridCol w:w="992"/>
        <w:gridCol w:w="2126"/>
        <w:gridCol w:w="709"/>
        <w:gridCol w:w="1559"/>
      </w:tblGrid>
      <w:tr w:rsidR="00F31FD3" w:rsidRPr="00D51AB5" w14:paraId="3DD0DE76" w14:textId="77777777" w:rsidTr="0056632C">
        <w:trPr>
          <w:trHeight w:hRule="exact" w:val="498"/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</w:tcPr>
          <w:p w14:paraId="191659E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Contig nam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09848DA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Eukaryotic/</w:t>
            </w:r>
          </w:p>
          <w:p w14:paraId="3D39F344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73363DC2" w14:textId="77777777" w:rsidR="00F31FD3" w:rsidRPr="00D51AB5" w:rsidRDefault="00F31FD3" w:rsidP="0056632C">
            <w:pPr>
              <w:tabs>
                <w:tab w:val="left" w:pos="97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ignal</w:t>
            </w:r>
          </w:p>
          <w:p w14:paraId="02EC3550" w14:textId="77777777" w:rsidR="00F31FD3" w:rsidRPr="00D51AB5" w:rsidRDefault="00F31FD3" w:rsidP="0056632C">
            <w:pPr>
              <w:tabs>
                <w:tab w:val="left" w:pos="97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3AC5FF0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58D5758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100A9F8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0297A018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CAZy</w:t>
            </w:r>
            <w:proofErr w:type="spellEnd"/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main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</w:tcPr>
          <w:p w14:paraId="0DE57138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Dis.</w:t>
            </w:r>
          </w:p>
          <w:p w14:paraId="3635232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bon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</w:tcPr>
          <w:p w14:paraId="2F9337C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Name in paper</w:t>
            </w:r>
          </w:p>
        </w:tc>
      </w:tr>
      <w:tr w:rsidR="00F31FD3" w:rsidRPr="00D51AB5" w14:paraId="1B09BA4E" w14:textId="77777777" w:rsidTr="0056632C">
        <w:trPr>
          <w:trHeight w:hRule="exact" w:val="283"/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0F31BA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c177001_g3_i1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59798846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center"/>
          </w:tcPr>
          <w:p w14:paraId="266DC9C3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5CE1F9A2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H5_8 domain-containing protein</w:t>
            </w:r>
          </w:p>
        </w:tc>
        <w:tc>
          <w:tcPr>
            <w:tcW w:w="3119" w:type="dxa"/>
            <w:vAlign w:val="center"/>
          </w:tcPr>
          <w:p w14:paraId="643293BE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 Bs08</w:t>
            </w:r>
          </w:p>
        </w:tc>
        <w:tc>
          <w:tcPr>
            <w:tcW w:w="992" w:type="dxa"/>
            <w:vAlign w:val="center"/>
          </w:tcPr>
          <w:p w14:paraId="035ABC5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3e-174</w:t>
            </w:r>
          </w:p>
        </w:tc>
        <w:tc>
          <w:tcPr>
            <w:tcW w:w="2126" w:type="dxa"/>
            <w:vAlign w:val="center"/>
          </w:tcPr>
          <w:p w14:paraId="4AF800B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H5_8+CBM10</w:t>
            </w:r>
          </w:p>
        </w:tc>
        <w:tc>
          <w:tcPr>
            <w:tcW w:w="709" w:type="dxa"/>
            <w:vAlign w:val="center"/>
          </w:tcPr>
          <w:p w14:paraId="273F4AC9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4224DB9C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sGH5_8</w:t>
            </w:r>
          </w:p>
        </w:tc>
      </w:tr>
      <w:tr w:rsidR="00F31FD3" w:rsidRPr="00D51AB5" w14:paraId="30A540E1" w14:textId="77777777" w:rsidTr="0056632C">
        <w:trPr>
          <w:trHeight w:hRule="exact" w:val="283"/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F3CF283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c169869_g1_i2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403083E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center"/>
          </w:tcPr>
          <w:p w14:paraId="2041EA0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1BBABFBE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1,4-beta-xylanase</w:t>
            </w:r>
          </w:p>
          <w:p w14:paraId="665AA946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3F1CC6A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Teredinibacter</w:t>
            </w:r>
            <w:proofErr w:type="spellEnd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</w:t>
            </w:r>
            <w:r w:rsidRPr="00D51AB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1162T.S.0a.05</w:t>
            </w:r>
          </w:p>
        </w:tc>
        <w:tc>
          <w:tcPr>
            <w:tcW w:w="992" w:type="dxa"/>
            <w:vAlign w:val="center"/>
          </w:tcPr>
          <w:p w14:paraId="4DFF02C3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2e-83</w:t>
            </w:r>
          </w:p>
        </w:tc>
        <w:tc>
          <w:tcPr>
            <w:tcW w:w="2126" w:type="dxa"/>
            <w:vAlign w:val="center"/>
          </w:tcPr>
          <w:p w14:paraId="4B19CEDA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H11+CBM10+CBM5</w:t>
            </w:r>
          </w:p>
        </w:tc>
        <w:tc>
          <w:tcPr>
            <w:tcW w:w="709" w:type="dxa"/>
            <w:vAlign w:val="center"/>
          </w:tcPr>
          <w:p w14:paraId="38215D22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72FEB651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sGH11</w:t>
            </w:r>
          </w:p>
        </w:tc>
      </w:tr>
      <w:tr w:rsidR="00F31FD3" w:rsidRPr="00D51AB5" w14:paraId="222CB23D" w14:textId="77777777" w:rsidTr="0056632C">
        <w:trPr>
          <w:trHeight w:hRule="exact" w:val="283"/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EB6D08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c122374_g1_i1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566AAE3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center"/>
          </w:tcPr>
          <w:p w14:paraId="55AB939B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324A90A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lant cell wall polysaccharide active protein</w:t>
            </w:r>
          </w:p>
          <w:p w14:paraId="719C2D5B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0F85025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 Bs12</w:t>
            </w:r>
          </w:p>
        </w:tc>
        <w:tc>
          <w:tcPr>
            <w:tcW w:w="992" w:type="dxa"/>
            <w:vAlign w:val="center"/>
          </w:tcPr>
          <w:p w14:paraId="7CB73D88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2e-127</w:t>
            </w:r>
          </w:p>
        </w:tc>
        <w:tc>
          <w:tcPr>
            <w:tcW w:w="2126" w:type="dxa"/>
            <w:vAlign w:val="center"/>
          </w:tcPr>
          <w:p w14:paraId="1CC095A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H134+3CBM10</w:t>
            </w:r>
          </w:p>
        </w:tc>
        <w:tc>
          <w:tcPr>
            <w:tcW w:w="709" w:type="dxa"/>
            <w:vAlign w:val="center"/>
          </w:tcPr>
          <w:p w14:paraId="2338E17C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582F1B0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sGH134b</w:t>
            </w:r>
          </w:p>
        </w:tc>
      </w:tr>
      <w:tr w:rsidR="00F31FD3" w:rsidRPr="00D51AB5" w14:paraId="71F315EB" w14:textId="77777777" w:rsidTr="0056632C">
        <w:trPr>
          <w:trHeight w:hRule="exact" w:val="283"/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7BE87B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c180176_g1_i1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5368F169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center"/>
          </w:tcPr>
          <w:p w14:paraId="7C022DF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7AAB7C34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lant cell wall polysaccharide active protein</w:t>
            </w:r>
          </w:p>
        </w:tc>
        <w:tc>
          <w:tcPr>
            <w:tcW w:w="3119" w:type="dxa"/>
            <w:vAlign w:val="center"/>
          </w:tcPr>
          <w:p w14:paraId="1FC8DEBD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 Bs12</w:t>
            </w:r>
          </w:p>
        </w:tc>
        <w:tc>
          <w:tcPr>
            <w:tcW w:w="992" w:type="dxa"/>
            <w:vAlign w:val="center"/>
          </w:tcPr>
          <w:p w14:paraId="7815B84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7e-104</w:t>
            </w:r>
          </w:p>
        </w:tc>
        <w:tc>
          <w:tcPr>
            <w:tcW w:w="2126" w:type="dxa"/>
            <w:vAlign w:val="center"/>
          </w:tcPr>
          <w:p w14:paraId="744B376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GH134+3CBM10</w:t>
            </w:r>
          </w:p>
        </w:tc>
        <w:tc>
          <w:tcPr>
            <w:tcW w:w="709" w:type="dxa"/>
            <w:vAlign w:val="center"/>
          </w:tcPr>
          <w:p w14:paraId="049A8DA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3838B13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sGH134a</w:t>
            </w:r>
          </w:p>
        </w:tc>
      </w:tr>
      <w:tr w:rsidR="00F31FD3" w:rsidRPr="00D51AB5" w14:paraId="0444740B" w14:textId="77777777" w:rsidTr="0056632C">
        <w:trPr>
          <w:trHeight w:hRule="exact" w:val="283"/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59CC625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c173837_g2_i2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A6A30F7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6E53E1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738AA67B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auxiliary activity family 10 domain-containing protein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29219F24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cterium Bs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E2F5A2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6e-9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2F5FB40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AA10+CBM1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1B4B752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auto"/>
            </w:tcBorders>
            <w:vAlign w:val="center"/>
          </w:tcPr>
          <w:p w14:paraId="5CE97BEF" w14:textId="77777777" w:rsidR="00F31FD3" w:rsidRPr="00D51AB5" w:rsidRDefault="00F31FD3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sAA10</w:t>
            </w:r>
          </w:p>
        </w:tc>
      </w:tr>
    </w:tbl>
    <w:p w14:paraId="47395483" w14:textId="77777777" w:rsidR="00BD1C52" w:rsidRDefault="00BD1C52"/>
    <w:sectPr w:rsidR="00BD1C52" w:rsidSect="00F31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D3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31FD3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F8F8"/>
  <w15:chartTrackingRefBased/>
  <w15:docId w15:val="{3DB7BA87-C489-467F-920E-2D0ED337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F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1:00:00Z</dcterms:created>
  <dcterms:modified xsi:type="dcterms:W3CDTF">2021-09-25T11:00:00Z</dcterms:modified>
</cp:coreProperties>
</file>